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AC6" w:rsidRDefault="00D90BC3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imer</w:t>
      </w:r>
      <w:r>
        <w:rPr>
          <w:rFonts w:ascii="Times New Roman" w:hAnsi="Times New Roman" w:cs="Times New Roman"/>
          <w:sz w:val="24"/>
        </w:rPr>
        <w:t xml:space="preserve"> sequences</w:t>
      </w:r>
      <w:r>
        <w:rPr>
          <w:rFonts w:ascii="Times New Roman" w:hAnsi="Times New Roman" w:cs="Times New Roman" w:hint="eastAsia"/>
          <w:sz w:val="24"/>
        </w:rPr>
        <w:t xml:space="preserve"> for RT-</w:t>
      </w:r>
      <w:proofErr w:type="spellStart"/>
      <w:r>
        <w:rPr>
          <w:rFonts w:ascii="Times New Roman" w:hAnsi="Times New Roman" w:cs="Times New Roman" w:hint="eastAsia"/>
          <w:sz w:val="24"/>
        </w:rPr>
        <w:t>qPCR</w:t>
      </w:r>
      <w:proofErr w:type="spellEnd"/>
    </w:p>
    <w:tbl>
      <w:tblPr>
        <w:tblW w:w="9668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5"/>
        <w:gridCol w:w="8163"/>
      </w:tblGrid>
      <w:tr w:rsidR="009E0AC6">
        <w:trPr>
          <w:trHeight w:val="345"/>
        </w:trPr>
        <w:tc>
          <w:tcPr>
            <w:tcW w:w="150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816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rm4os</w:t>
            </w:r>
          </w:p>
        </w:tc>
        <w:tc>
          <w:tcPr>
            <w:tcW w:w="816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AGGTGGTTCATGCAAATGGC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GCTCCAACATGGCTGCAATC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x3os1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AGCAGGGAACTCTCGGTTC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CGTCACTCCAAGCGGACA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xa11os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′-ATCTGGACCCGAGACGTAG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TGACGATCTGTTGCTTCCCC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x2os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GGGCAGGTATAGTGCCTCT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TGAACAATCCACAGGCCCA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ttip</w:t>
            </w:r>
            <w:proofErr w:type="spellEnd"/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AGACGAAGTACGGTTCCAG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GGATGGGGGAATTGAGAGC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hg17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′-GGCACCAAGCATCCTACCAA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AATCTGTCGACCCAAGGAGC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kt2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ACCCCCAGACCGATATGACA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CTCGGATGCTGGCTGAGTA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fb1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ACTGGAGTTGTACGGCAGT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GGGGCTGATCCCGTTGATT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25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′-TCTCTGCAGGCAGGCAC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GAGGACTCCACTCCAGGCTA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gb4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GGAGACCTGGAAGGAGTTGC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ACTCCTGTCCGTTTCATCGA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b6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CTTCCTGCTCGGTGAGACT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AAGAGCTGCGTGACTTGGAA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lr</w:t>
            </w:r>
            <w:proofErr w:type="spellEnd"/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′-TGTAGTCAGAGCCAGACCC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TGTTGGTCTCCAAGTTCATCAGA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nde</w:t>
            </w:r>
            <w:proofErr w:type="spellEnd"/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CAGCTACTGTTCCCATCGAGA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AGAGCTGCACTGATAGGTTGG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yox1l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CAAGCTGCTGGGACTGAGAC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CAGCAGGTACCAGTCGGTT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-181a-5p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′-AACATTCAACGCTGTCGGTGAGT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CTCGCTTCGGCAGCACA-3′</w:t>
            </w:r>
          </w:p>
        </w:tc>
      </w:tr>
      <w:tr w:rsidR="009E0AC6">
        <w:trPr>
          <w:trHeight w:val="316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Universal reverse primer</w:t>
            </w:r>
          </w:p>
        </w:tc>
      </w:tr>
      <w:tr w:rsidR="009E0AC6">
        <w:trPr>
          <w:trHeight w:val="330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: 5′-GGAGAGTGTTTCCTCGTCCC-3′</w:t>
            </w:r>
          </w:p>
        </w:tc>
      </w:tr>
      <w:tr w:rsidR="009E0AC6">
        <w:trPr>
          <w:trHeight w:val="345"/>
        </w:trPr>
        <w:tc>
          <w:tcPr>
            <w:tcW w:w="1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9E0AC6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1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9E0AC6" w:rsidRDefault="00D90B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: 5′-ATGAAGGGGTCGTTGATGGC-3′</w:t>
            </w:r>
          </w:p>
        </w:tc>
      </w:tr>
    </w:tbl>
    <w:p w:rsidR="009E0AC6" w:rsidRDefault="00D90BC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hAnsi="Times New Roman" w:cs="Times New Roman" w:hint="eastAsia"/>
          <w:sz w:val="24"/>
        </w:rPr>
        <w:t>RT-</w:t>
      </w:r>
      <w:proofErr w:type="spellStart"/>
      <w:r>
        <w:rPr>
          <w:rFonts w:ascii="Times New Roman" w:hAnsi="Times New Roman" w:cs="Times New Roman" w:hint="eastAsia"/>
          <w:sz w:val="24"/>
        </w:rPr>
        <w:t>qPC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reverse </w:t>
      </w:r>
      <w:r>
        <w:rPr>
          <w:rFonts w:ascii="Times New Roman" w:hAnsi="Times New Roman" w:cs="Times New Roman" w:hint="eastAsia"/>
          <w:sz w:val="24"/>
        </w:rPr>
        <w:t>transcription-quantitative polymerase chain reaction.</w:t>
      </w:r>
    </w:p>
    <w:p w:rsidR="009E0AC6" w:rsidRDefault="009E0AC6">
      <w:pPr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</w:p>
    <w:p w:rsidR="009E0AC6" w:rsidRDefault="009E0AC6">
      <w:pPr>
        <w:rPr>
          <w:rFonts w:ascii="Times New Roman" w:eastAsia="等线" w:hAnsi="Times New Roman" w:cs="Times New Roman"/>
          <w:color w:val="000000"/>
          <w:kern w:val="0"/>
          <w:sz w:val="24"/>
          <w:lang w:bidi="ar"/>
        </w:rPr>
      </w:pPr>
    </w:p>
    <w:sectPr w:rsidR="009E0AC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0BC3" w:rsidRDefault="00D90BC3" w:rsidP="003518E1">
      <w:r>
        <w:separator/>
      </w:r>
    </w:p>
  </w:endnote>
  <w:endnote w:type="continuationSeparator" w:id="0">
    <w:p w:rsidR="00D90BC3" w:rsidRDefault="00D90BC3" w:rsidP="00351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0BC3" w:rsidRDefault="00D90BC3" w:rsidP="003518E1">
      <w:r>
        <w:separator/>
      </w:r>
    </w:p>
  </w:footnote>
  <w:footnote w:type="continuationSeparator" w:id="0">
    <w:p w:rsidR="00D90BC3" w:rsidRDefault="00D90BC3" w:rsidP="00351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NDFhMTk4NmM2YzQ0YzgzOTg3OTM2MmUwNjE5MTQifQ=="/>
  </w:docVars>
  <w:rsids>
    <w:rsidRoot w:val="00C701C2"/>
    <w:rsid w:val="003518E1"/>
    <w:rsid w:val="009E0AC6"/>
    <w:rsid w:val="00A21C6F"/>
    <w:rsid w:val="00BA1B13"/>
    <w:rsid w:val="00C701C2"/>
    <w:rsid w:val="00D90BC3"/>
    <w:rsid w:val="00EA5103"/>
    <w:rsid w:val="06B0225B"/>
    <w:rsid w:val="0DC95AE7"/>
    <w:rsid w:val="16456404"/>
    <w:rsid w:val="323D6F9B"/>
    <w:rsid w:val="4155367E"/>
    <w:rsid w:val="470A124E"/>
    <w:rsid w:val="73F97463"/>
    <w:rsid w:val="7644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alloon Text"/>
    <w:basedOn w:val="a"/>
    <w:link w:val="Char1"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Char3">
    <w:name w:val="页眉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1">
    <w:name w:val="批注框文本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>微软中国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</dc:creator>
  <cp:lastModifiedBy>微软用户</cp:lastModifiedBy>
  <cp:revision>2</cp:revision>
  <dcterms:created xsi:type="dcterms:W3CDTF">2023-01-31T07:39:00Z</dcterms:created>
  <dcterms:modified xsi:type="dcterms:W3CDTF">2023-01-3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9A1C4FB13EC142DFB81D9A611E9F4E08</vt:lpwstr>
  </property>
</Properties>
</file>